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EEAF4" w14:textId="77777777" w:rsidR="00A963FE" w:rsidRDefault="00A963FE" w:rsidP="00A963FE">
      <w:pPr>
        <w:jc w:val="left"/>
      </w:pPr>
      <w:r w:rsidRPr="00916E8C">
        <w:rPr>
          <w:b/>
          <w:szCs w:val="24"/>
        </w:rPr>
        <w:t xml:space="preserve">Table S1. Bacterial strains </w:t>
      </w:r>
      <w:r>
        <w:rPr>
          <w:b/>
          <w:szCs w:val="24"/>
        </w:rPr>
        <w:t xml:space="preserve">and plasmids </w:t>
      </w:r>
      <w:r w:rsidRPr="00916E8C">
        <w:rPr>
          <w:b/>
          <w:szCs w:val="24"/>
        </w:rPr>
        <w:t>used in this study</w:t>
      </w:r>
    </w:p>
    <w:tbl>
      <w:tblPr>
        <w:tblStyle w:val="af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"/>
        <w:gridCol w:w="1994"/>
        <w:gridCol w:w="2552"/>
        <w:gridCol w:w="3119"/>
        <w:gridCol w:w="1419"/>
      </w:tblGrid>
      <w:tr w:rsidR="00A963FE" w:rsidRPr="00916E8C" w14:paraId="2E0AAFE3" w14:textId="77777777" w:rsidTr="00A963FE">
        <w:tc>
          <w:tcPr>
            <w:tcW w:w="11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84E9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plasmid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0BB8FF4" w14:textId="77777777" w:rsidR="00A963FE" w:rsidRPr="00916E8C" w:rsidRDefault="00A963FE" w:rsidP="006F5F1B">
            <w:pPr>
              <w:ind w:leftChars="-125" w:left="-300" w:firstLineChars="156" w:firstLine="25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68E7E1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916E8C">
              <w:rPr>
                <w:rFonts w:ascii="Times New Roman" w:hAnsi="Times New Roman" w:cs="Times New Roman"/>
                <w:b/>
                <w:sz w:val="16"/>
                <w:szCs w:val="16"/>
              </w:rPr>
              <w:t>onstruction method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387711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b/>
                <w:sz w:val="16"/>
                <w:szCs w:val="16"/>
              </w:rPr>
              <w:t>Source or reference</w:t>
            </w:r>
          </w:p>
        </w:tc>
      </w:tr>
      <w:tr w:rsidR="00A963FE" w:rsidRPr="00916E8C" w14:paraId="0A5912A2" w14:textId="77777777" w:rsidTr="00A963FE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B0A6F3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. caulinodans</w:t>
            </w:r>
          </w:p>
        </w:tc>
      </w:tr>
      <w:tr w:rsidR="00A963FE" w:rsidRPr="00DB142E" w14:paraId="5AD826C5" w14:textId="77777777" w:rsidTr="00A963FE">
        <w:tc>
          <w:tcPr>
            <w:tcW w:w="130" w:type="pct"/>
          </w:tcPr>
          <w:p w14:paraId="162C8455" w14:textId="77777777" w:rsidR="00A963FE" w:rsidRPr="00DB142E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4DD5C30" w14:textId="77777777" w:rsidR="00A963FE" w:rsidRPr="00DB142E" w:rsidRDefault="00A963FE" w:rsidP="00A96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ORS571 (WT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B2676D3" w14:textId="77777777" w:rsidR="00A963FE" w:rsidRPr="00DB142E" w:rsidRDefault="00A963FE" w:rsidP="00A96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Wild-type strain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DA9713F" w14:textId="77777777" w:rsidR="00A963FE" w:rsidRPr="00DB142E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86A2347" w14:textId="17A402A2" w:rsidR="00A963FE" w:rsidRPr="006F5F1B" w:rsidRDefault="006F5F1B" w:rsidP="00B23FA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A963FE" w:rsidRPr="00DB142E" w14:paraId="33DEEF7E" w14:textId="77777777" w:rsidTr="00A963FE">
        <w:tc>
          <w:tcPr>
            <w:tcW w:w="130" w:type="pct"/>
          </w:tcPr>
          <w:p w14:paraId="31543473" w14:textId="77777777" w:rsidR="00A963FE" w:rsidRPr="00DB142E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66CF44D" w14:textId="77777777" w:rsidR="00A963FE" w:rsidRPr="00DB142E" w:rsidRDefault="00A963FE" w:rsidP="00A96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7 (∆</w:t>
            </w:r>
            <w:r w:rsidRPr="00DB142E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CE4DD41" w14:textId="77777777" w:rsidR="00A963FE" w:rsidRPr="00DB142E" w:rsidRDefault="00A963FE" w:rsidP="00A96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ORS571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308D1B2" w14:textId="77777777" w:rsidR="00A963FE" w:rsidRPr="00DB142E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4614D4A" w14:textId="2BBE98AF" w:rsidR="00A963FE" w:rsidRPr="0044454B" w:rsidRDefault="006F5F1B" w:rsidP="006F5F1B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38D8F735" w14:textId="77777777" w:rsidTr="00A963FE">
        <w:tc>
          <w:tcPr>
            <w:tcW w:w="130" w:type="pct"/>
          </w:tcPr>
          <w:p w14:paraId="0A9685ED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B9C7DB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1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D8F73D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ORS571 derivative; ∆AZC_3781-7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35B552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1DE5112" w14:textId="49F44C50" w:rsidR="00A963FE" w:rsidRPr="0044454B" w:rsidRDefault="006F5F1B" w:rsidP="006F5F1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6DAD6E3D" w14:textId="77777777" w:rsidTr="00A963FE">
        <w:tc>
          <w:tcPr>
            <w:tcW w:w="130" w:type="pct"/>
          </w:tcPr>
          <w:p w14:paraId="769073A8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1EB1F83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1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C8BCC9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7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aR 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1-7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A35883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2B67B85" w14:textId="4CBEC117" w:rsidR="00A963FE" w:rsidRPr="0044454B" w:rsidRDefault="006F5F1B" w:rsidP="006F5F1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46E483EC" w14:textId="77777777" w:rsidTr="00A963FE">
        <w:tc>
          <w:tcPr>
            <w:tcW w:w="130" w:type="pct"/>
          </w:tcPr>
          <w:p w14:paraId="316AFA98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701C6A5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D296720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ORS571 derivative; ∆AZC_3784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865FB7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0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B6D9B1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0E32FDF" w14:textId="77777777" w:rsidTr="00A963FE">
        <w:tc>
          <w:tcPr>
            <w:tcW w:w="130" w:type="pct"/>
          </w:tcPr>
          <w:p w14:paraId="47A5CD26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EBC118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FF9695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7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∆AZC_3784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E4C289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0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ABF1DB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1BA19EB9" w14:textId="77777777" w:rsidTr="00A963FE">
        <w:tc>
          <w:tcPr>
            <w:tcW w:w="130" w:type="pct"/>
          </w:tcPr>
          <w:p w14:paraId="36B061AB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79FA6E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32D3A8B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ORS571 derivative; ∆AZC_3785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7CFC4D6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1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632F30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D8433A3" w14:textId="77777777" w:rsidTr="00A963FE">
        <w:tc>
          <w:tcPr>
            <w:tcW w:w="130" w:type="pct"/>
          </w:tcPr>
          <w:p w14:paraId="2252D096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5E18D8D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A44965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7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∆AZC_3785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4484B5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1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47F2A3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7D5D6EC2" w14:textId="77777777" w:rsidTr="00A963FE">
        <w:tc>
          <w:tcPr>
            <w:tcW w:w="130" w:type="pct"/>
          </w:tcPr>
          <w:p w14:paraId="43BDC703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62888CE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B92CA2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ORS571 derivative; ∆AZC_3787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961BED0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31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5E21570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4A5540EB" w14:textId="77777777" w:rsidTr="00A963FE">
        <w:tc>
          <w:tcPr>
            <w:tcW w:w="130" w:type="pct"/>
          </w:tcPr>
          <w:p w14:paraId="046EF919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056E7D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AZC_37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109AA1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7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∆AZC_3787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ACF96B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31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8D5BA3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00CD4563" w14:textId="77777777" w:rsidTr="00A963FE">
        <w:tc>
          <w:tcPr>
            <w:tcW w:w="130" w:type="pct"/>
          </w:tcPr>
          <w:p w14:paraId="43A86404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E11D5D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R</w:t>
            </w: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D4500D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ORS571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B3DA48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3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6DE7F7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0C3748BD" w14:textId="77777777" w:rsidTr="00A963FE">
        <w:tc>
          <w:tcPr>
            <w:tcW w:w="130" w:type="pct"/>
          </w:tcPr>
          <w:p w14:paraId="5DEBA72D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4795CB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R</w:t>
            </w: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EE7997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7 derivative;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eb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5F7967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3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65529F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7692D5B" w14:textId="77777777" w:rsidTr="00A963FE">
        <w:tc>
          <w:tcPr>
            <w:tcW w:w="130" w:type="pct"/>
          </w:tcPr>
          <w:p w14:paraId="3FEE3EFF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1F3894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6E6AEC0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ACAF7E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1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795584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FD0F000" w14:textId="77777777" w:rsidTr="00A963FE">
        <w:tc>
          <w:tcPr>
            <w:tcW w:w="130" w:type="pct"/>
          </w:tcPr>
          <w:p w14:paraId="78FDDC6A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DFDBEF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A94490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5C23A9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2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74F147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1E25C4E4" w14:textId="77777777" w:rsidTr="00A963FE">
        <w:tc>
          <w:tcPr>
            <w:tcW w:w="130" w:type="pct"/>
          </w:tcPr>
          <w:p w14:paraId="7D93F0A9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F847A3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852069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4DD2E06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3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DF8000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4864A2C6" w14:textId="77777777" w:rsidTr="00A963FE">
        <w:tc>
          <w:tcPr>
            <w:tcW w:w="130" w:type="pct"/>
          </w:tcPr>
          <w:p w14:paraId="29FF2915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CD7E4B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16D40E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75EC4C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4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9AF628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3E7F313" w14:textId="77777777" w:rsidTr="00A963FE">
        <w:tc>
          <w:tcPr>
            <w:tcW w:w="130" w:type="pct"/>
          </w:tcPr>
          <w:p w14:paraId="57C560D1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A20186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C55FA0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965654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5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EB88B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A4414CE" w14:textId="77777777" w:rsidTr="00A963FE">
        <w:tc>
          <w:tcPr>
            <w:tcW w:w="130" w:type="pct"/>
          </w:tcPr>
          <w:p w14:paraId="1464F4A6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00A487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58BC87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7E973E8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6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B467D5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87B3C66" w14:textId="77777777" w:rsidTr="00A963FE">
        <w:tc>
          <w:tcPr>
            <w:tcW w:w="130" w:type="pct"/>
          </w:tcPr>
          <w:p w14:paraId="10DEE946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52A7CC04" w14:textId="77777777" w:rsidR="00A963FE" w:rsidRPr="00DB142E" w:rsidRDefault="00A963FE" w:rsidP="00A963F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4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A4A880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157 derivative; complemented with AZC_3781-7 (WT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68512E7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90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15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D704E5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36CB5A55" w14:textId="77777777" w:rsidTr="00A963FE">
        <w:tc>
          <w:tcPr>
            <w:tcW w:w="130" w:type="pct"/>
          </w:tcPr>
          <w:p w14:paraId="1AC8DD23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6D8578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[PraR-bs-A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54A2279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ORS571 derivative; base substitutions in the PraR-bs-A on the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6BD58E0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44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AB6183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7FC4478" w14:textId="77777777" w:rsidTr="00A963FE">
        <w:tc>
          <w:tcPr>
            <w:tcW w:w="130" w:type="pct"/>
          </w:tcPr>
          <w:p w14:paraId="325547D2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CB10E1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[RebR-bs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F7586A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ORS571 derivative; base substitutions in the RebR-bs on the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ABBA4C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51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BAC9C7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C0233F3" w14:textId="77777777" w:rsidTr="00A963FE">
        <w:tc>
          <w:tcPr>
            <w:tcW w:w="130" w:type="pct"/>
          </w:tcPr>
          <w:p w14:paraId="03DBA084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1BA9912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[PraR-bs-A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– 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RebR-bs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5332CE5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ORS571 derivative; base substitutions in the PraR-bs-A and the RebR-bs on the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F23213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52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BE48F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492D31D" w14:textId="77777777" w:rsidTr="00A963FE">
        <w:tc>
          <w:tcPr>
            <w:tcW w:w="130" w:type="pct"/>
          </w:tcPr>
          <w:p w14:paraId="5B8FD3A8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7B7C0D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F6D54F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ORS571 derivative;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-lacZ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40615A4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4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ORS57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1D21C4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742B3EED" w14:textId="77777777" w:rsidTr="00A963FE">
        <w:tc>
          <w:tcPr>
            <w:tcW w:w="130" w:type="pct"/>
          </w:tcPr>
          <w:p w14:paraId="2FB9CFC9" w14:textId="77777777" w:rsidR="00A963FE" w:rsidRPr="00916E8C" w:rsidRDefault="00A963FE" w:rsidP="00A963FE">
            <w:pPr>
              <w:ind w:leftChars="80" w:left="192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6651A1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nx2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  <w:r w:rsidRPr="00DB14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FA7273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Anx7 derivative;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eb-lacZ 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pra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7A99608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pTAC184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njugated into Anx7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918B6D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14B3962B" w14:textId="77777777" w:rsidTr="00A963FE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A1A0EB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. coli </w:t>
            </w:r>
          </w:p>
        </w:tc>
      </w:tr>
      <w:tr w:rsidR="00A963FE" w:rsidRPr="00916E8C" w14:paraId="6587237E" w14:textId="77777777" w:rsidTr="00A963FE">
        <w:tc>
          <w:tcPr>
            <w:tcW w:w="130" w:type="pct"/>
          </w:tcPr>
          <w:p w14:paraId="4894A39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955E6D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DH5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α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3F85F5B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FF-,Φ80∆</w:t>
            </w:r>
            <w:r w:rsidRPr="00916E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Z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∆M15∆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916E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ZYA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16E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gF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U169 </w:t>
            </w:r>
            <w:r w:rsidRPr="00916E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cA endA hsdR supE44 thi gyrA reLA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131248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55268B1" w14:textId="732A8481" w:rsidR="00A963FE" w:rsidRPr="0044454B" w:rsidRDefault="006F5F1B" w:rsidP="006F5F1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2250AA30" w14:textId="77777777" w:rsidTr="00A963FE">
        <w:tc>
          <w:tcPr>
            <w:tcW w:w="130" w:type="pct"/>
          </w:tcPr>
          <w:p w14:paraId="0C6986C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763FFE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S17-1 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λ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ir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25DB7B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F-,</w:t>
            </w:r>
            <w:r w:rsidRPr="00916E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hi pro hsdR 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[RP4-2 Tc::</w:t>
            </w:r>
            <w:r w:rsidRPr="00916E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Km::Tn7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p Sm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λpi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405E673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0AA5A23" w14:textId="1DE43372" w:rsidR="00A963FE" w:rsidRPr="0044454B" w:rsidRDefault="006F5F1B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1D59DBA9" w14:textId="77777777" w:rsidTr="00A963FE">
        <w:tc>
          <w:tcPr>
            <w:tcW w:w="130" w:type="pct"/>
            <w:tcBorders>
              <w:bottom w:val="single" w:sz="4" w:space="0" w:color="auto"/>
            </w:tcBorders>
          </w:tcPr>
          <w:p w14:paraId="0B9DB32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BEDC71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BLR-DE3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BFC04E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ompT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hsdS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(r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dcm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(DE3) ∆(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srl-recA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306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::Tn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10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(Tet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7E55DD6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F1B8213" w14:textId="77777777" w:rsidR="00A963FE" w:rsidRPr="0044454B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54B">
              <w:rPr>
                <w:rFonts w:ascii="Times New Roman" w:hAnsi="Times New Roman" w:cs="Times New Roman"/>
                <w:sz w:val="16"/>
                <w:szCs w:val="16"/>
              </w:rPr>
              <w:t>Novagen</w:t>
            </w:r>
          </w:p>
        </w:tc>
      </w:tr>
      <w:tr w:rsidR="00A963FE" w:rsidRPr="00916E8C" w14:paraId="664364FB" w14:textId="77777777" w:rsidTr="00A963FE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B4CA42F" w14:textId="77777777" w:rsidR="00A963FE" w:rsidRPr="0044454B" w:rsidRDefault="00A963FE" w:rsidP="00A963F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454B">
              <w:rPr>
                <w:rFonts w:ascii="Times New Roman" w:hAnsi="Times New Roman" w:cs="Times New Roman"/>
                <w:b/>
                <w:sz w:val="16"/>
                <w:szCs w:val="16"/>
              </w:rPr>
              <w:t>Plasmids</w:t>
            </w:r>
          </w:p>
        </w:tc>
      </w:tr>
      <w:tr w:rsidR="00A963FE" w:rsidRPr="00916E8C" w14:paraId="60AA4E03" w14:textId="77777777" w:rsidTr="00A963FE">
        <w:tc>
          <w:tcPr>
            <w:tcW w:w="130" w:type="pct"/>
          </w:tcPr>
          <w:p w14:paraId="4285DD1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47F37B0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3F88123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Suicide vecto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6230639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5693885" w14:textId="62A4C0F3" w:rsidR="00A963FE" w:rsidRPr="0044454B" w:rsidRDefault="006F5F1B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596F96DB" w14:textId="77777777" w:rsidTr="00A963FE">
        <w:tc>
          <w:tcPr>
            <w:tcW w:w="130" w:type="pct"/>
          </w:tcPr>
          <w:p w14:paraId="007FA12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B55593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UC18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544D425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loning vecto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2F7E0D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A79B05C" w14:textId="77890ACD" w:rsidR="00A963FE" w:rsidRPr="0044454B" w:rsidRDefault="006F5F1B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0911E135" w14:textId="77777777" w:rsidTr="00A963FE">
        <w:tc>
          <w:tcPr>
            <w:tcW w:w="130" w:type="pct"/>
          </w:tcPr>
          <w:p w14:paraId="28FB3CC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9587E3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Cold I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2EF7DA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Cold shock expression vecto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8B3DF1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783098A" w14:textId="77777777" w:rsidR="00A963FE" w:rsidRPr="0044454B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54B">
              <w:rPr>
                <w:rFonts w:ascii="Times New Roman" w:hAnsi="Times New Roman" w:cs="Times New Roman"/>
                <w:sz w:val="16"/>
                <w:szCs w:val="16"/>
              </w:rPr>
              <w:t>Takara-Bio</w:t>
            </w:r>
          </w:p>
        </w:tc>
      </w:tr>
      <w:tr w:rsidR="00A963FE" w:rsidRPr="00916E8C" w14:paraId="3E5A0644" w14:textId="77777777" w:rsidTr="00A963FE">
        <w:tc>
          <w:tcPr>
            <w:tcW w:w="130" w:type="pct"/>
          </w:tcPr>
          <w:p w14:paraId="0DF95B37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22CFFD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-MTL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3605B3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Suicide vector carrying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reporter gene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297FA9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B762444" w14:textId="466BC39C" w:rsidR="00A963FE" w:rsidRPr="0044454B" w:rsidRDefault="006F5F1B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 w:rsidRPr="006F5F1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A963FE" w:rsidRPr="00916E8C" w14:paraId="01A351A4" w14:textId="77777777" w:rsidTr="00A963FE">
        <w:tc>
          <w:tcPr>
            <w:tcW w:w="130" w:type="pct"/>
          </w:tcPr>
          <w:p w14:paraId="3DB1229D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F89BB8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80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1ECD3E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AZC_3784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5895FC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wo fragments amplified from the WT genomic DNA by PCR using primer pairs, Acp634-Acp735 and Acp736-Acp637, were directionally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22BB3F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40594AD7" w14:textId="77777777" w:rsidTr="00A963FE">
        <w:tc>
          <w:tcPr>
            <w:tcW w:w="130" w:type="pct"/>
          </w:tcPr>
          <w:p w14:paraId="717FA451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8CFA9E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81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1B6705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AZC_3785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F01916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wo fragments amplified from the WT genomic DNA by PCR using primer pairs, Acp634-Acp737 and Acp738-Acp637, were directionally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A32F7C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  <w:bookmarkStart w:id="0" w:name="_GoBack"/>
            <w:bookmarkEnd w:id="0"/>
          </w:p>
        </w:tc>
      </w:tr>
      <w:tr w:rsidR="00A963FE" w:rsidRPr="00916E8C" w14:paraId="103FCFF7" w14:textId="77777777" w:rsidTr="00A963FE">
        <w:trPr>
          <w:cantSplit/>
        </w:trPr>
        <w:tc>
          <w:tcPr>
            <w:tcW w:w="130" w:type="pct"/>
          </w:tcPr>
          <w:p w14:paraId="3C98EC01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51A2AA4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31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86BE77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AZC_3787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E9BD9D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wo fragments amplified from the WT genomic DNA by PCR using primer pairs, Acp638-Acp656 and Acp657-Acp658, were directionally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C00A82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990601B" w14:textId="77777777" w:rsidTr="002461EA">
        <w:trPr>
          <w:cantSplit/>
        </w:trPr>
        <w:tc>
          <w:tcPr>
            <w:tcW w:w="130" w:type="pct"/>
          </w:tcPr>
          <w:p w14:paraId="7B19EA81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C46446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83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EBB393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ebR 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F8E3731" w14:textId="77777777" w:rsidR="00A963FE" w:rsidRPr="00916E8C" w:rsidRDefault="00A963FE" w:rsidP="00A963FE">
            <w:pPr>
              <w:tabs>
                <w:tab w:val="left" w:pos="86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wo fragments amplified from the WT genomic DNA by PCR using primer pairs, Acp642-Acp643 and Acp732-Acp645, were directionally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DE8083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4A002A3B" w14:textId="77777777" w:rsidTr="00A963FE">
        <w:tc>
          <w:tcPr>
            <w:tcW w:w="130" w:type="pct"/>
          </w:tcPr>
          <w:p w14:paraId="22C3A6C7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6E1F84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0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5FDDF4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WT AZC_3781-7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76AB44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 fragment amplified from the WT genomic DNA by PCR using a primer pair, Acp659-Acp715, was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393D93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6DED77A0" w14:textId="77777777" w:rsidTr="00A963FE">
        <w:tc>
          <w:tcPr>
            <w:tcW w:w="130" w:type="pct"/>
          </w:tcPr>
          <w:p w14:paraId="0360F5D3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9C351B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1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5224D1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FF552DC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was removed from pTAC190 by inverse PCR using a primer pair, Acp716-Acp717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178AF6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0611F2A1" w14:textId="77777777" w:rsidTr="00A963FE">
        <w:tc>
          <w:tcPr>
            <w:tcW w:w="130" w:type="pct"/>
          </w:tcPr>
          <w:p w14:paraId="4A132F55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5D0BB39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2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4F6387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14E03FE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was removed from pTAC190 by inverse PCR using a primer pair, Acp718-Acp719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A00A6F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984C151" w14:textId="77777777" w:rsidTr="00A963FE">
        <w:tc>
          <w:tcPr>
            <w:tcW w:w="130" w:type="pct"/>
          </w:tcPr>
          <w:p w14:paraId="7995B412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7F2A0F7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3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BA0756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5C44E7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was removed from pTAC190 by inverse PCR using a primer pair, Acp720-Acp721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7036D4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07996AB8" w14:textId="77777777" w:rsidTr="00A963FE">
        <w:tc>
          <w:tcPr>
            <w:tcW w:w="130" w:type="pct"/>
          </w:tcPr>
          <w:p w14:paraId="54F92FFE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76B30ED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4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E4E548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E0EB9C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was removed from pTAC190 by inverse PCR using a primer pair, Acp724-Acp725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5FAF51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96DEEFC" w14:textId="77777777" w:rsidTr="00A963FE">
        <w:tc>
          <w:tcPr>
            <w:tcW w:w="130" w:type="pct"/>
          </w:tcPr>
          <w:p w14:paraId="239FD5E2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45DD0C0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5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C243D7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3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2556E9E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4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was removed from pTAC193 by inverse PCR using a primer pair, Acp724-Acp725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2581D6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229A5B80" w14:textId="77777777" w:rsidTr="00A963FE">
        <w:tc>
          <w:tcPr>
            <w:tcW w:w="130" w:type="pct"/>
          </w:tcPr>
          <w:p w14:paraId="69761435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71F22D3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96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2BD696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1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∆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678166C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AZC2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was removed from pTAC191 by inverse PCR using a primer pair, Acp718-Acp719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A5038A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5530B512" w14:textId="77777777" w:rsidTr="00A963FE">
        <w:tc>
          <w:tcPr>
            <w:tcW w:w="130" w:type="pct"/>
          </w:tcPr>
          <w:p w14:paraId="16B50882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A140FE2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43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EB234D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WT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5A1A02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 fragment amplified from the WT genomic DNA by PCR using a primer pair, Acp624-Acp652, was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489CAA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780CD32D" w14:textId="77777777" w:rsidTr="00A963FE">
        <w:tc>
          <w:tcPr>
            <w:tcW w:w="130" w:type="pct"/>
          </w:tcPr>
          <w:p w14:paraId="489F6129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55F31C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44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50051E2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 fragment with mutation in the PraR binding site A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6F633C0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e PraR-bs-A on pTAC143 was mutated by inverse PCR using a primer pair, Acp693-Acp694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D029B4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1CAF7006" w14:textId="77777777" w:rsidTr="00A963FE">
        <w:tc>
          <w:tcPr>
            <w:tcW w:w="130" w:type="pct"/>
          </w:tcPr>
          <w:p w14:paraId="1F0E6F5E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07D3331B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51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4C5C5100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 fragment with mutation in the RebR binding site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C9C3DB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e RebR-bs on pTAC143 was mutated by inverse PCR using a primer pair, Acp699-Acp700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0F7C78E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4592364E" w14:textId="77777777" w:rsidTr="00A963FE">
        <w:tc>
          <w:tcPr>
            <w:tcW w:w="130" w:type="pct"/>
          </w:tcPr>
          <w:p w14:paraId="11695D11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1224023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52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A758B77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promoter fragment with mutations in the PraR binding site A and the RebR binding site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A741066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e RebR-bs on pTAC151 was mutated by inverse PCR using a primer pair, Acp699-Acp700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1A5ED6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37164996" w14:textId="77777777" w:rsidTr="00A963FE">
        <w:tc>
          <w:tcPr>
            <w:tcW w:w="130" w:type="pct"/>
          </w:tcPr>
          <w:p w14:paraId="153A21A9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722A034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84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50CC54B8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carrying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re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49DAEAF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Two fragments amplified from the WT genomic DNA by PCR using primer pairs, Acp649-Acp740 and Acp651-Acp652, and 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 xml:space="preserve"> fragment from pTA-MTL using a primer pair, Tp77-Tp18, were cloned into pK18</w:t>
            </w:r>
            <w:r w:rsidRPr="00916E8C">
              <w:rPr>
                <w:rFonts w:ascii="Times New Roman" w:hAnsi="Times New Roman" w:cs="Times New Roman"/>
                <w:i/>
                <w:sz w:val="16"/>
                <w:szCs w:val="16"/>
              </w:rPr>
              <w:t>mobsacB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E75C513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067E9480" w14:textId="77777777" w:rsidTr="00A963FE">
        <w:tc>
          <w:tcPr>
            <w:tcW w:w="130" w:type="pct"/>
          </w:tcPr>
          <w:p w14:paraId="6D11D7AE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608C2665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99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BA9D804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Cold I expressing His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-Pra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DD0FDCD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 fragment amplified from the WT genomic DNA by PCR using a primer pair, Acp375-Acp161, was cloned into pCold I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5A56E2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A963FE" w:rsidRPr="00916E8C" w14:paraId="0ECA1881" w14:textId="77777777" w:rsidTr="00A963FE">
        <w:tc>
          <w:tcPr>
            <w:tcW w:w="130" w:type="pct"/>
          </w:tcPr>
          <w:p w14:paraId="4113A1EE" w14:textId="77777777" w:rsidR="00A963FE" w:rsidRPr="00916E8C" w:rsidRDefault="00A963FE" w:rsidP="00A963FE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2938007A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TAC133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4771A11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pCold I expressing His</w:t>
            </w:r>
            <w:r w:rsidRPr="00916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-RebR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482FDE89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A fragment amplified from the WT genomic DNA by PCR using a primer pair, Acp669-Acp670, was cloned into pCold I.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6F78F7DF" w14:textId="77777777" w:rsidR="00A963FE" w:rsidRPr="00916E8C" w:rsidRDefault="00A963FE" w:rsidP="00A963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E8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7A1AD551" w14:textId="77777777" w:rsidR="00A963FE" w:rsidRDefault="00A963FE" w:rsidP="00A963FE">
      <w:pPr>
        <w:jc w:val="left"/>
        <w:rPr>
          <w:rFonts w:ascii="Helvetica" w:hAnsi="Helvetica" w:cs="Helvetica"/>
          <w:kern w:val="0"/>
          <w:sz w:val="16"/>
          <w:szCs w:val="16"/>
        </w:rPr>
      </w:pPr>
    </w:p>
    <w:p w14:paraId="45A40D87" w14:textId="77777777" w:rsidR="0044454B" w:rsidRDefault="0044454B" w:rsidP="0044454B">
      <w:pPr>
        <w:widowControl/>
        <w:jc w:val="left"/>
        <w:rPr>
          <w:rFonts w:cs="Times New Roman"/>
          <w:b/>
          <w:szCs w:val="24"/>
        </w:rPr>
      </w:pPr>
    </w:p>
    <w:p w14:paraId="6007AC73" w14:textId="37FB25FC" w:rsidR="0044454B" w:rsidRDefault="0044454B" w:rsidP="0044454B">
      <w:pPr>
        <w:widowControl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ferences</w:t>
      </w:r>
    </w:p>
    <w:p w14:paraId="5E3975E8" w14:textId="77777777" w:rsidR="0044454B" w:rsidRDefault="0044454B" w:rsidP="0044454B">
      <w:pPr>
        <w:widowControl/>
        <w:jc w:val="left"/>
        <w:rPr>
          <w:rFonts w:cs="Times New Roman"/>
          <w:b/>
          <w:szCs w:val="24"/>
        </w:rPr>
      </w:pPr>
    </w:p>
    <w:p w14:paraId="181183E7" w14:textId="77777777" w:rsidR="006F5F1B" w:rsidRPr="00BF699E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/>
          <w:kern w:val="0"/>
          <w:szCs w:val="24"/>
        </w:rPr>
      </w:pPr>
      <w:r w:rsidRPr="00BF699E">
        <w:rPr>
          <w:rFonts w:cs="Times New Roman"/>
          <w:kern w:val="0"/>
          <w:szCs w:val="24"/>
        </w:rPr>
        <w:t>1.</w:t>
      </w:r>
      <w:r w:rsidRPr="00BF699E">
        <w:rPr>
          <w:rFonts w:cs="Times New Roman"/>
          <w:kern w:val="0"/>
          <w:szCs w:val="24"/>
        </w:rPr>
        <w:tab/>
        <w:t xml:space="preserve">Dreyfus B, Garcia JL, Gillis M (1988) Characterization of </w:t>
      </w:r>
      <w:r w:rsidRPr="00BF699E">
        <w:rPr>
          <w:rFonts w:cs="Times New Roman"/>
          <w:i/>
          <w:iCs/>
          <w:kern w:val="0"/>
          <w:szCs w:val="24"/>
        </w:rPr>
        <w:t>Azorhizobium caulinodans</w:t>
      </w:r>
      <w:r w:rsidRPr="00BF699E">
        <w:rPr>
          <w:rFonts w:cs="Times New Roman"/>
          <w:kern w:val="0"/>
          <w:szCs w:val="24"/>
        </w:rPr>
        <w:t xml:space="preserve"> gen. nov., sp. nov., a stem-nodulating nitrogen-fixing bacterium isolated from </w:t>
      </w:r>
      <w:r w:rsidRPr="00BF699E">
        <w:rPr>
          <w:rFonts w:cs="Times New Roman"/>
          <w:i/>
          <w:iCs/>
          <w:kern w:val="0"/>
          <w:szCs w:val="24"/>
        </w:rPr>
        <w:t>Sesbania rostrata</w:t>
      </w:r>
      <w:r w:rsidRPr="00BF699E">
        <w:rPr>
          <w:rFonts w:cs="Times New Roman"/>
          <w:kern w:val="0"/>
          <w:szCs w:val="24"/>
        </w:rPr>
        <w:t xml:space="preserve">. </w:t>
      </w:r>
      <w:r w:rsidRPr="00BF699E">
        <w:rPr>
          <w:rFonts w:cs="Times New Roman"/>
          <w:i/>
          <w:iCs/>
          <w:kern w:val="0"/>
          <w:szCs w:val="24"/>
        </w:rPr>
        <w:t>Int J Syst Bacteriol</w:t>
      </w:r>
      <w:r w:rsidRPr="00BF699E">
        <w:rPr>
          <w:rFonts w:cs="Times New Roman"/>
          <w:kern w:val="0"/>
          <w:szCs w:val="24"/>
        </w:rPr>
        <w:t xml:space="preserve"> 38(1):89–98.</w:t>
      </w:r>
    </w:p>
    <w:p w14:paraId="72FDFBB9" w14:textId="77777777" w:rsidR="006F5F1B" w:rsidRPr="00BF699E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/>
          <w:kern w:val="0"/>
          <w:szCs w:val="24"/>
        </w:rPr>
      </w:pPr>
      <w:r w:rsidRPr="00BF699E">
        <w:rPr>
          <w:rFonts w:cs="Times New Roman"/>
          <w:kern w:val="0"/>
          <w:szCs w:val="24"/>
        </w:rPr>
        <w:t>2.</w:t>
      </w:r>
      <w:r w:rsidRPr="00BF699E">
        <w:rPr>
          <w:rFonts w:cs="Times New Roman"/>
          <w:kern w:val="0"/>
          <w:szCs w:val="24"/>
        </w:rPr>
        <w:tab/>
        <w:t xml:space="preserve">Akiba N, Aono T, Toyazaki H, Sato S, Oyaizu H (2010) </w:t>
      </w:r>
      <w:r w:rsidRPr="00BF699E">
        <w:rPr>
          <w:rFonts w:cs="Times New Roman"/>
          <w:i/>
          <w:iCs/>
          <w:kern w:val="0"/>
          <w:szCs w:val="24"/>
        </w:rPr>
        <w:t>phrR</w:t>
      </w:r>
      <w:r w:rsidRPr="00BF699E">
        <w:rPr>
          <w:rFonts w:cs="Times New Roman"/>
          <w:kern w:val="0"/>
          <w:szCs w:val="24"/>
        </w:rPr>
        <w:t xml:space="preserve">-like gene </w:t>
      </w:r>
      <w:r w:rsidRPr="00BF699E">
        <w:rPr>
          <w:rFonts w:cs="Times New Roman"/>
          <w:i/>
          <w:iCs/>
          <w:kern w:val="0"/>
          <w:szCs w:val="24"/>
        </w:rPr>
        <w:t>praR</w:t>
      </w:r>
      <w:r w:rsidRPr="00BF699E">
        <w:rPr>
          <w:rFonts w:cs="Times New Roman"/>
          <w:kern w:val="0"/>
          <w:szCs w:val="24"/>
        </w:rPr>
        <w:t xml:space="preserve"> of </w:t>
      </w:r>
      <w:r w:rsidRPr="00BF699E">
        <w:rPr>
          <w:rFonts w:cs="Times New Roman"/>
          <w:i/>
          <w:iCs/>
          <w:kern w:val="0"/>
          <w:szCs w:val="24"/>
        </w:rPr>
        <w:t>Azorhizobium caulinodans</w:t>
      </w:r>
      <w:r w:rsidRPr="00BF699E">
        <w:rPr>
          <w:rFonts w:cs="Times New Roman"/>
          <w:kern w:val="0"/>
          <w:szCs w:val="24"/>
        </w:rPr>
        <w:t xml:space="preserve"> ORS571 is essential for symbiosis with </w:t>
      </w:r>
      <w:r w:rsidRPr="00BF699E">
        <w:rPr>
          <w:rFonts w:cs="Times New Roman"/>
          <w:i/>
          <w:iCs/>
          <w:kern w:val="0"/>
          <w:szCs w:val="24"/>
        </w:rPr>
        <w:t>Sesbania rostrata</w:t>
      </w:r>
      <w:r w:rsidRPr="00BF699E">
        <w:rPr>
          <w:rFonts w:cs="Times New Roman"/>
          <w:kern w:val="0"/>
          <w:szCs w:val="24"/>
        </w:rPr>
        <w:t xml:space="preserve"> and is involved in expression of </w:t>
      </w:r>
      <w:r w:rsidRPr="00BF699E">
        <w:rPr>
          <w:rFonts w:cs="Times New Roman"/>
          <w:i/>
          <w:iCs/>
          <w:kern w:val="0"/>
          <w:szCs w:val="24"/>
        </w:rPr>
        <w:t>reb</w:t>
      </w:r>
      <w:r w:rsidRPr="00BF699E">
        <w:rPr>
          <w:rFonts w:cs="Times New Roman"/>
          <w:kern w:val="0"/>
          <w:szCs w:val="24"/>
        </w:rPr>
        <w:t xml:space="preserve"> genes. </w:t>
      </w:r>
      <w:r w:rsidRPr="00BF699E">
        <w:rPr>
          <w:rFonts w:cs="Times New Roman"/>
          <w:i/>
          <w:iCs/>
          <w:kern w:val="0"/>
          <w:szCs w:val="24"/>
        </w:rPr>
        <w:t>Appl Environ Microbiol</w:t>
      </w:r>
      <w:r w:rsidRPr="00BF699E">
        <w:rPr>
          <w:rFonts w:cs="Times New Roman"/>
          <w:kern w:val="0"/>
          <w:szCs w:val="24"/>
        </w:rPr>
        <w:t xml:space="preserve"> 76(11):3475–3485.</w:t>
      </w:r>
    </w:p>
    <w:p w14:paraId="14AEDB00" w14:textId="77777777" w:rsidR="006F5F1B" w:rsidRPr="00BF699E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/>
          <w:kern w:val="0"/>
          <w:szCs w:val="24"/>
        </w:rPr>
      </w:pPr>
      <w:r w:rsidRPr="00BF699E">
        <w:rPr>
          <w:rFonts w:cs="Times New Roman"/>
          <w:kern w:val="0"/>
          <w:szCs w:val="24"/>
        </w:rPr>
        <w:t>3.</w:t>
      </w:r>
      <w:r w:rsidRPr="00BF699E">
        <w:rPr>
          <w:rFonts w:cs="Times New Roman"/>
          <w:kern w:val="0"/>
          <w:szCs w:val="24"/>
        </w:rPr>
        <w:tab/>
        <w:t xml:space="preserve">Grant SG, Jessee J, Bloom FR, Hanahan D (1990) Differential plasmid rescue from transgenic mouse DNAs into </w:t>
      </w:r>
      <w:r w:rsidRPr="00BF699E">
        <w:rPr>
          <w:rFonts w:cs="Times New Roman"/>
          <w:i/>
          <w:iCs/>
          <w:kern w:val="0"/>
          <w:szCs w:val="24"/>
        </w:rPr>
        <w:t>Escherichia coli</w:t>
      </w:r>
      <w:r w:rsidRPr="00BF699E">
        <w:rPr>
          <w:rFonts w:cs="Times New Roman"/>
          <w:kern w:val="0"/>
          <w:szCs w:val="24"/>
        </w:rPr>
        <w:t xml:space="preserve"> methylation-restriction mutants. </w:t>
      </w:r>
      <w:r w:rsidRPr="00BF699E">
        <w:rPr>
          <w:rFonts w:cs="Times New Roman"/>
          <w:i/>
          <w:iCs/>
          <w:kern w:val="0"/>
          <w:szCs w:val="24"/>
        </w:rPr>
        <w:t>Proc Natl Acad Sci USA</w:t>
      </w:r>
      <w:r w:rsidRPr="00BF699E">
        <w:rPr>
          <w:rFonts w:cs="Times New Roman"/>
          <w:kern w:val="0"/>
          <w:szCs w:val="24"/>
        </w:rPr>
        <w:t xml:space="preserve"> 87(12):4645–4649.</w:t>
      </w:r>
    </w:p>
    <w:p w14:paraId="13144CF8" w14:textId="77777777" w:rsidR="006F5F1B" w:rsidRPr="00BF699E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/>
          <w:kern w:val="0"/>
          <w:szCs w:val="24"/>
        </w:rPr>
      </w:pPr>
      <w:r w:rsidRPr="00BF699E">
        <w:rPr>
          <w:rFonts w:cs="Times New Roman"/>
          <w:kern w:val="0"/>
          <w:szCs w:val="24"/>
        </w:rPr>
        <w:t>4.</w:t>
      </w:r>
      <w:r w:rsidRPr="00BF699E">
        <w:rPr>
          <w:rFonts w:cs="Times New Roman"/>
          <w:kern w:val="0"/>
          <w:szCs w:val="24"/>
        </w:rPr>
        <w:tab/>
        <w:t xml:space="preserve">Simon R, Priefer U, Pühler A (1983) A broad host range mobilization system for </w:t>
      </w:r>
      <w:r w:rsidRPr="00BF699E">
        <w:rPr>
          <w:rFonts w:cs="Times New Roman"/>
          <w:i/>
          <w:iCs/>
          <w:kern w:val="0"/>
          <w:szCs w:val="24"/>
        </w:rPr>
        <w:t>in</w:t>
      </w:r>
      <w:r w:rsidRPr="00BF699E">
        <w:rPr>
          <w:rFonts w:cs="Times New Roman"/>
          <w:kern w:val="0"/>
          <w:szCs w:val="24"/>
        </w:rPr>
        <w:t xml:space="preserve"> </w:t>
      </w:r>
      <w:r w:rsidRPr="00BF699E">
        <w:rPr>
          <w:rFonts w:cs="Times New Roman"/>
          <w:i/>
          <w:iCs/>
          <w:kern w:val="0"/>
          <w:szCs w:val="24"/>
        </w:rPr>
        <w:t>vivo</w:t>
      </w:r>
      <w:r w:rsidRPr="00BF699E">
        <w:rPr>
          <w:rFonts w:cs="Times New Roman"/>
          <w:kern w:val="0"/>
          <w:szCs w:val="24"/>
        </w:rPr>
        <w:t xml:space="preserve"> genetic engineering: Transposon mutagenesis in gram negative bacteria. </w:t>
      </w:r>
      <w:r w:rsidRPr="00BF699E">
        <w:rPr>
          <w:rFonts w:cs="Times New Roman"/>
          <w:i/>
          <w:iCs/>
          <w:kern w:val="0"/>
          <w:szCs w:val="24"/>
        </w:rPr>
        <w:t>Nat Biotechnol</w:t>
      </w:r>
      <w:r w:rsidRPr="00BF699E">
        <w:rPr>
          <w:rFonts w:cs="Times New Roman"/>
          <w:kern w:val="0"/>
          <w:szCs w:val="24"/>
        </w:rPr>
        <w:t xml:space="preserve"> 1(9):784–791.</w:t>
      </w:r>
    </w:p>
    <w:p w14:paraId="0CD981E4" w14:textId="77777777" w:rsidR="006F5F1B" w:rsidRPr="00BF699E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/>
          <w:kern w:val="0"/>
          <w:szCs w:val="24"/>
        </w:rPr>
      </w:pPr>
      <w:r w:rsidRPr="00BF699E">
        <w:rPr>
          <w:rFonts w:cs="Times New Roman"/>
          <w:kern w:val="0"/>
          <w:szCs w:val="24"/>
        </w:rPr>
        <w:t>5.</w:t>
      </w:r>
      <w:r w:rsidRPr="00BF699E">
        <w:rPr>
          <w:rFonts w:cs="Times New Roman"/>
          <w:kern w:val="0"/>
          <w:szCs w:val="24"/>
        </w:rPr>
        <w:tab/>
        <w:t xml:space="preserve">Schäfer A, et al. (1994) Small mobilizable multi-purpose cloning vectors derived from the </w:t>
      </w:r>
      <w:r w:rsidRPr="00BF699E">
        <w:rPr>
          <w:rFonts w:cs="Times New Roman"/>
          <w:i/>
          <w:iCs/>
          <w:kern w:val="0"/>
          <w:szCs w:val="24"/>
        </w:rPr>
        <w:t>Escherichia coli</w:t>
      </w:r>
      <w:r w:rsidRPr="00BF699E">
        <w:rPr>
          <w:rFonts w:cs="Times New Roman"/>
          <w:kern w:val="0"/>
          <w:szCs w:val="24"/>
        </w:rPr>
        <w:t xml:space="preserve"> plasmids pk18 and pk19: selection of defined deletions in the chromosome of </w:t>
      </w:r>
      <w:r w:rsidRPr="00BF699E">
        <w:rPr>
          <w:rFonts w:cs="Times New Roman"/>
          <w:i/>
          <w:iCs/>
          <w:kern w:val="0"/>
          <w:szCs w:val="24"/>
        </w:rPr>
        <w:t>Corynebacterium glutamicum</w:t>
      </w:r>
      <w:r w:rsidRPr="00BF699E">
        <w:rPr>
          <w:rFonts w:cs="Times New Roman"/>
          <w:kern w:val="0"/>
          <w:szCs w:val="24"/>
        </w:rPr>
        <w:t xml:space="preserve">. </w:t>
      </w:r>
      <w:r w:rsidRPr="00BF699E">
        <w:rPr>
          <w:rFonts w:cs="Times New Roman"/>
          <w:i/>
          <w:iCs/>
          <w:kern w:val="0"/>
          <w:szCs w:val="24"/>
        </w:rPr>
        <w:t>Gene</w:t>
      </w:r>
      <w:r w:rsidRPr="00BF699E">
        <w:rPr>
          <w:rFonts w:cs="Times New Roman"/>
          <w:kern w:val="0"/>
          <w:szCs w:val="24"/>
        </w:rPr>
        <w:t xml:space="preserve"> 145(1):69–73.</w:t>
      </w:r>
    </w:p>
    <w:p w14:paraId="0F58B95C" w14:textId="77777777" w:rsidR="006F5F1B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 w:hint="eastAsia"/>
          <w:kern w:val="0"/>
          <w:szCs w:val="24"/>
        </w:rPr>
      </w:pPr>
      <w:r w:rsidRPr="00BF699E">
        <w:rPr>
          <w:rFonts w:cs="Times New Roman"/>
          <w:kern w:val="0"/>
          <w:szCs w:val="24"/>
        </w:rPr>
        <w:t>6.</w:t>
      </w:r>
      <w:r w:rsidRPr="00BF699E">
        <w:rPr>
          <w:rFonts w:cs="Times New Roman"/>
          <w:kern w:val="0"/>
          <w:szCs w:val="24"/>
        </w:rPr>
        <w:tab/>
        <w:t xml:space="preserve">Yanisch-Perron C, Vieira J, Messing J (1985) Improved M13 phage cloning vectors and host strains: nucleotide sequences of the M13mp18 and pUC19 vectors. </w:t>
      </w:r>
      <w:r w:rsidRPr="00BF699E">
        <w:rPr>
          <w:rFonts w:cs="Times New Roman"/>
          <w:i/>
          <w:iCs/>
          <w:kern w:val="0"/>
          <w:szCs w:val="24"/>
        </w:rPr>
        <w:t>Gene</w:t>
      </w:r>
      <w:r w:rsidRPr="00BF699E">
        <w:rPr>
          <w:rFonts w:cs="Times New Roman"/>
          <w:kern w:val="0"/>
          <w:szCs w:val="24"/>
        </w:rPr>
        <w:t xml:space="preserve"> 33(1):103–119.</w:t>
      </w:r>
    </w:p>
    <w:p w14:paraId="59CBB45E" w14:textId="77777777" w:rsidR="006F5F1B" w:rsidRPr="00B73AAB" w:rsidRDefault="006F5F1B" w:rsidP="006F5F1B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7.</w:t>
      </w:r>
      <w:r>
        <w:rPr>
          <w:rFonts w:cs="Times New Roman" w:hint="eastAsia"/>
          <w:kern w:val="0"/>
          <w:szCs w:val="24"/>
        </w:rPr>
        <w:tab/>
      </w:r>
      <w:r w:rsidRPr="00BF699E">
        <w:rPr>
          <w:rFonts w:cs="Times New Roman"/>
          <w:kern w:val="0"/>
          <w:szCs w:val="24"/>
        </w:rPr>
        <w:t xml:space="preserve">Iki, Aono, Oyaizu (2007) Evidence for functional differentiation of duplicated </w:t>
      </w:r>
      <w:r w:rsidRPr="00BF699E">
        <w:rPr>
          <w:rFonts w:cs="Times New Roman"/>
          <w:i/>
          <w:iCs/>
          <w:kern w:val="0"/>
          <w:szCs w:val="24"/>
        </w:rPr>
        <w:t>nifH</w:t>
      </w:r>
      <w:r w:rsidRPr="00BF699E">
        <w:rPr>
          <w:rFonts w:cs="Times New Roman"/>
          <w:kern w:val="0"/>
          <w:szCs w:val="24"/>
        </w:rPr>
        <w:t xml:space="preserve"> genes in </w:t>
      </w:r>
      <w:r w:rsidRPr="00BF699E">
        <w:rPr>
          <w:rFonts w:cs="Times New Roman"/>
          <w:i/>
          <w:iCs/>
          <w:kern w:val="0"/>
          <w:szCs w:val="24"/>
        </w:rPr>
        <w:t>Azorhizobium caulinodans</w:t>
      </w:r>
      <w:r w:rsidRPr="00BF699E">
        <w:rPr>
          <w:rFonts w:cs="Times New Roman"/>
          <w:kern w:val="0"/>
          <w:szCs w:val="24"/>
        </w:rPr>
        <w:t xml:space="preserve">. </w:t>
      </w:r>
      <w:r w:rsidRPr="00BF699E">
        <w:rPr>
          <w:rFonts w:cs="Times New Roman"/>
          <w:i/>
          <w:iCs/>
          <w:kern w:val="0"/>
          <w:szCs w:val="24"/>
        </w:rPr>
        <w:t>FEMS Microbiol Lett</w:t>
      </w:r>
      <w:r w:rsidRPr="00BF699E">
        <w:rPr>
          <w:rFonts w:cs="Times New Roman"/>
          <w:kern w:val="0"/>
          <w:szCs w:val="24"/>
        </w:rPr>
        <w:t xml:space="preserve"> 274(2):173–179.</w:t>
      </w:r>
    </w:p>
    <w:p w14:paraId="53115BC6" w14:textId="76D371F5" w:rsidR="007204C4" w:rsidRPr="001B3843" w:rsidRDefault="007204C4" w:rsidP="0044454B">
      <w:pPr>
        <w:widowControl/>
        <w:jc w:val="left"/>
        <w:rPr>
          <w:rFonts w:cs="Times New Roman"/>
          <w:b/>
          <w:szCs w:val="24"/>
        </w:rPr>
      </w:pPr>
    </w:p>
    <w:sectPr w:rsidR="007204C4" w:rsidRPr="001B3843" w:rsidSect="0044454B">
      <w:footerReference w:type="even" r:id="rId7"/>
      <w:footerReference w:type="default" r:id="rId8"/>
      <w:type w:val="continuous"/>
      <w:pgSz w:w="11900" w:h="16840"/>
      <w:pgMar w:top="1134" w:right="1418" w:bottom="1134" w:left="1418" w:header="567" w:footer="567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309F9" w14:textId="77777777" w:rsidR="00127D67" w:rsidRDefault="00127D67" w:rsidP="003B4BB4">
      <w:r>
        <w:separator/>
      </w:r>
    </w:p>
  </w:endnote>
  <w:endnote w:type="continuationSeparator" w:id="0">
    <w:p w14:paraId="00819916" w14:textId="77777777" w:rsidR="00127D67" w:rsidRDefault="00127D67" w:rsidP="003B4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Osaka−等幅">
    <w:panose1 w:val="020B0600000000000000"/>
    <w:charset w:val="4E"/>
    <w:family w:val="auto"/>
    <w:pitch w:val="variable"/>
    <w:sig w:usb0="00000007" w:usb1="08070000" w:usb2="00000010" w:usb3="00000000" w:csb0="00020093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0C8D8" w14:textId="77777777" w:rsidR="00127D67" w:rsidRDefault="00127D67" w:rsidP="003A2B8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804F466" w14:textId="77777777" w:rsidR="00127D67" w:rsidRDefault="00127D67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B32B58" w14:textId="77777777" w:rsidR="00127D67" w:rsidRDefault="00127D67" w:rsidP="003A2B8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F5F1B">
      <w:rPr>
        <w:rStyle w:val="a7"/>
        <w:noProof/>
      </w:rPr>
      <w:t>1</w:t>
    </w:r>
    <w:r>
      <w:rPr>
        <w:rStyle w:val="a7"/>
      </w:rPr>
      <w:fldChar w:fldCharType="end"/>
    </w:r>
  </w:p>
  <w:p w14:paraId="2C6988D5" w14:textId="77777777" w:rsidR="00127D67" w:rsidRDefault="00127D67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9A1C8" w14:textId="77777777" w:rsidR="00127D67" w:rsidRDefault="00127D67" w:rsidP="003B4BB4">
      <w:r>
        <w:separator/>
      </w:r>
    </w:p>
  </w:footnote>
  <w:footnote w:type="continuationSeparator" w:id="0">
    <w:p w14:paraId="36DD3680" w14:textId="77777777" w:rsidR="00127D67" w:rsidRDefault="00127D67" w:rsidP="003B4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8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08"/>
    <w:rsid w:val="00006F22"/>
    <w:rsid w:val="0001624E"/>
    <w:rsid w:val="000260A6"/>
    <w:rsid w:val="0003520F"/>
    <w:rsid w:val="00053D1C"/>
    <w:rsid w:val="00063778"/>
    <w:rsid w:val="000B0A06"/>
    <w:rsid w:val="000E57BD"/>
    <w:rsid w:val="00107783"/>
    <w:rsid w:val="0012268B"/>
    <w:rsid w:val="00127D67"/>
    <w:rsid w:val="00143C63"/>
    <w:rsid w:val="001457CD"/>
    <w:rsid w:val="00146E58"/>
    <w:rsid w:val="001646B7"/>
    <w:rsid w:val="001700F6"/>
    <w:rsid w:val="00183CB4"/>
    <w:rsid w:val="001977C5"/>
    <w:rsid w:val="001A3F8A"/>
    <w:rsid w:val="001B3843"/>
    <w:rsid w:val="001D264E"/>
    <w:rsid w:val="001E66B4"/>
    <w:rsid w:val="002000D5"/>
    <w:rsid w:val="0021035E"/>
    <w:rsid w:val="00225DE3"/>
    <w:rsid w:val="002273BD"/>
    <w:rsid w:val="002461EA"/>
    <w:rsid w:val="002559A1"/>
    <w:rsid w:val="00265125"/>
    <w:rsid w:val="00277CDB"/>
    <w:rsid w:val="00283F69"/>
    <w:rsid w:val="00287509"/>
    <w:rsid w:val="00296031"/>
    <w:rsid w:val="002A3E8E"/>
    <w:rsid w:val="002D5815"/>
    <w:rsid w:val="002E1D27"/>
    <w:rsid w:val="00316A5E"/>
    <w:rsid w:val="00317884"/>
    <w:rsid w:val="0032465B"/>
    <w:rsid w:val="0035172E"/>
    <w:rsid w:val="003A2024"/>
    <w:rsid w:val="003A2B8D"/>
    <w:rsid w:val="003B139A"/>
    <w:rsid w:val="003B4BB4"/>
    <w:rsid w:val="003C0C4D"/>
    <w:rsid w:val="003E0385"/>
    <w:rsid w:val="003E52E9"/>
    <w:rsid w:val="003E6295"/>
    <w:rsid w:val="003F7643"/>
    <w:rsid w:val="00400C15"/>
    <w:rsid w:val="0041190B"/>
    <w:rsid w:val="0041713B"/>
    <w:rsid w:val="0044454B"/>
    <w:rsid w:val="00444B3F"/>
    <w:rsid w:val="004461BD"/>
    <w:rsid w:val="0047575B"/>
    <w:rsid w:val="00485A86"/>
    <w:rsid w:val="00487B98"/>
    <w:rsid w:val="004D6B00"/>
    <w:rsid w:val="004E47E4"/>
    <w:rsid w:val="004F5C27"/>
    <w:rsid w:val="00500EEE"/>
    <w:rsid w:val="00502852"/>
    <w:rsid w:val="00525DC0"/>
    <w:rsid w:val="00564203"/>
    <w:rsid w:val="00580FAF"/>
    <w:rsid w:val="005A7D28"/>
    <w:rsid w:val="005E1D6D"/>
    <w:rsid w:val="005E5E05"/>
    <w:rsid w:val="005F540F"/>
    <w:rsid w:val="005F722E"/>
    <w:rsid w:val="00611867"/>
    <w:rsid w:val="00670ED4"/>
    <w:rsid w:val="00692337"/>
    <w:rsid w:val="0069761A"/>
    <w:rsid w:val="006A4EAA"/>
    <w:rsid w:val="006A621C"/>
    <w:rsid w:val="006C042B"/>
    <w:rsid w:val="006C05CE"/>
    <w:rsid w:val="006E3617"/>
    <w:rsid w:val="006F5F1B"/>
    <w:rsid w:val="006F66FF"/>
    <w:rsid w:val="00702251"/>
    <w:rsid w:val="007204C4"/>
    <w:rsid w:val="007247C6"/>
    <w:rsid w:val="00751D45"/>
    <w:rsid w:val="007724D6"/>
    <w:rsid w:val="00775496"/>
    <w:rsid w:val="0078743F"/>
    <w:rsid w:val="007917AB"/>
    <w:rsid w:val="007A7170"/>
    <w:rsid w:val="007C207B"/>
    <w:rsid w:val="007F6B0E"/>
    <w:rsid w:val="00825E25"/>
    <w:rsid w:val="0084173D"/>
    <w:rsid w:val="00841C2C"/>
    <w:rsid w:val="00843357"/>
    <w:rsid w:val="00845338"/>
    <w:rsid w:val="0085180F"/>
    <w:rsid w:val="00852042"/>
    <w:rsid w:val="00882F6D"/>
    <w:rsid w:val="008B2429"/>
    <w:rsid w:val="008F1EC2"/>
    <w:rsid w:val="00906013"/>
    <w:rsid w:val="00906D09"/>
    <w:rsid w:val="00910B7E"/>
    <w:rsid w:val="00933584"/>
    <w:rsid w:val="009400BA"/>
    <w:rsid w:val="009407B6"/>
    <w:rsid w:val="00943582"/>
    <w:rsid w:val="00952EA0"/>
    <w:rsid w:val="009603A2"/>
    <w:rsid w:val="00962A1F"/>
    <w:rsid w:val="00997987"/>
    <w:rsid w:val="009A613C"/>
    <w:rsid w:val="009B5AA7"/>
    <w:rsid w:val="009C2C93"/>
    <w:rsid w:val="009D7216"/>
    <w:rsid w:val="009E65F9"/>
    <w:rsid w:val="009F0D27"/>
    <w:rsid w:val="009F63C3"/>
    <w:rsid w:val="00A45841"/>
    <w:rsid w:val="00A55FD9"/>
    <w:rsid w:val="00A80847"/>
    <w:rsid w:val="00A84A3E"/>
    <w:rsid w:val="00A963FE"/>
    <w:rsid w:val="00AB7ED0"/>
    <w:rsid w:val="00AC75A4"/>
    <w:rsid w:val="00AE072C"/>
    <w:rsid w:val="00AF0CB7"/>
    <w:rsid w:val="00AF7082"/>
    <w:rsid w:val="00B17F69"/>
    <w:rsid w:val="00B23FA1"/>
    <w:rsid w:val="00B405D5"/>
    <w:rsid w:val="00B55A8E"/>
    <w:rsid w:val="00B622D7"/>
    <w:rsid w:val="00B664F4"/>
    <w:rsid w:val="00B96833"/>
    <w:rsid w:val="00BA6CE0"/>
    <w:rsid w:val="00BB5859"/>
    <w:rsid w:val="00BD253E"/>
    <w:rsid w:val="00BF035E"/>
    <w:rsid w:val="00C01FA4"/>
    <w:rsid w:val="00C055D8"/>
    <w:rsid w:val="00C31F9A"/>
    <w:rsid w:val="00C53A93"/>
    <w:rsid w:val="00C53F8C"/>
    <w:rsid w:val="00C82DA2"/>
    <w:rsid w:val="00CA3BD3"/>
    <w:rsid w:val="00CD76D3"/>
    <w:rsid w:val="00D43337"/>
    <w:rsid w:val="00D74A7A"/>
    <w:rsid w:val="00D93CC2"/>
    <w:rsid w:val="00DA33CB"/>
    <w:rsid w:val="00DC6F12"/>
    <w:rsid w:val="00DD35A6"/>
    <w:rsid w:val="00DF5723"/>
    <w:rsid w:val="00DF6DBB"/>
    <w:rsid w:val="00E10FD7"/>
    <w:rsid w:val="00E1147D"/>
    <w:rsid w:val="00E2053A"/>
    <w:rsid w:val="00E6654E"/>
    <w:rsid w:val="00E96A8D"/>
    <w:rsid w:val="00EB2A96"/>
    <w:rsid w:val="00ED5316"/>
    <w:rsid w:val="00EE091B"/>
    <w:rsid w:val="00EE1608"/>
    <w:rsid w:val="00F0729D"/>
    <w:rsid w:val="00F07E81"/>
    <w:rsid w:val="00F14ACE"/>
    <w:rsid w:val="00F57D82"/>
    <w:rsid w:val="00F64C04"/>
    <w:rsid w:val="00FA1359"/>
    <w:rsid w:val="00FB2BC0"/>
    <w:rsid w:val="00FD343E"/>
    <w:rsid w:val="00FE02CA"/>
    <w:rsid w:val="00FE568D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2943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明朝 ProN W3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7E"/>
    <w:pPr>
      <w:widowControl w:val="0"/>
      <w:jc w:val="both"/>
    </w:pPr>
    <w:rPr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502852"/>
    <w:pPr>
      <w:keepNext/>
      <w:spacing w:line="360" w:lineRule="auto"/>
      <w:outlineLvl w:val="0"/>
    </w:pPr>
    <w:rPr>
      <w:rFonts w:eastAsia="ヒラギノ角ゴ ProN W3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02251"/>
    <w:pPr>
      <w:keepNext/>
      <w:outlineLvl w:val="1"/>
    </w:pPr>
    <w:rPr>
      <w:rFonts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8P">
    <w:name w:val="青野 等幅8P"/>
    <w:basedOn w:val="a"/>
    <w:next w:val="a"/>
    <w:qFormat/>
    <w:rsid w:val="00BF035E"/>
    <w:rPr>
      <w:rFonts w:ascii="Consolas" w:eastAsia="Osaka−等幅" w:hAnsi="Consolas"/>
      <w:sz w:val="16"/>
      <w:szCs w:val="16"/>
    </w:rPr>
  </w:style>
  <w:style w:type="paragraph" w:customStyle="1" w:styleId="21">
    <w:name w:val="青野 見出し2"/>
    <w:basedOn w:val="a3"/>
    <w:next w:val="a"/>
    <w:qFormat/>
    <w:rsid w:val="00BF035E"/>
    <w:pPr>
      <w:keepNext/>
    </w:pPr>
    <w:rPr>
      <w:kern w:val="0"/>
    </w:rPr>
  </w:style>
  <w:style w:type="character" w:customStyle="1" w:styleId="20">
    <w:name w:val="見出し 2 (文字)"/>
    <w:basedOn w:val="a0"/>
    <w:link w:val="2"/>
    <w:uiPriority w:val="9"/>
    <w:rsid w:val="00702251"/>
    <w:rPr>
      <w:rFonts w:cstheme="majorBidi"/>
      <w:b/>
      <w:bCs/>
      <w:sz w:val="24"/>
      <w:szCs w:val="24"/>
    </w:rPr>
  </w:style>
  <w:style w:type="paragraph" w:customStyle="1" w:styleId="11">
    <w:name w:val="青野 見出し1"/>
    <w:basedOn w:val="a3"/>
    <w:next w:val="a"/>
    <w:qFormat/>
    <w:rsid w:val="00BF035E"/>
    <w:pPr>
      <w:keepNext/>
    </w:pPr>
    <w:rPr>
      <w:sz w:val="28"/>
      <w:szCs w:val="28"/>
    </w:rPr>
  </w:style>
  <w:style w:type="paragraph" w:customStyle="1" w:styleId="3">
    <w:name w:val="青野 見出し3"/>
    <w:basedOn w:val="a3"/>
    <w:next w:val="a"/>
    <w:qFormat/>
    <w:rsid w:val="00BF035E"/>
    <w:pPr>
      <w:keepNext/>
    </w:pPr>
  </w:style>
  <w:style w:type="paragraph" w:customStyle="1" w:styleId="a3">
    <w:name w:val="青野 標準ゴシック"/>
    <w:basedOn w:val="a"/>
    <w:qFormat/>
    <w:rsid w:val="00BF035E"/>
    <w:rPr>
      <w:rFonts w:ascii="Helvetica Neue" w:eastAsia="ヒラギノ角ゴ ProN W3" w:hAnsi="Helvetica Neue"/>
      <w:szCs w:val="24"/>
    </w:rPr>
  </w:style>
  <w:style w:type="character" w:customStyle="1" w:styleId="10">
    <w:name w:val="見出し 1 (文字)"/>
    <w:basedOn w:val="a0"/>
    <w:link w:val="1"/>
    <w:uiPriority w:val="9"/>
    <w:rsid w:val="00502852"/>
    <w:rPr>
      <w:rFonts w:eastAsia="ヒラギノ角ゴ ProN W3" w:cs="Times New Roman"/>
      <w:b/>
      <w:bCs/>
      <w:sz w:val="28"/>
      <w:szCs w:val="28"/>
    </w:rPr>
  </w:style>
  <w:style w:type="character" w:styleId="a4">
    <w:name w:val="line number"/>
    <w:basedOn w:val="a0"/>
    <w:uiPriority w:val="99"/>
    <w:semiHidden/>
    <w:unhideWhenUsed/>
    <w:rsid w:val="000B0A06"/>
  </w:style>
  <w:style w:type="paragraph" w:styleId="a5">
    <w:name w:val="footer"/>
    <w:basedOn w:val="a"/>
    <w:link w:val="a6"/>
    <w:uiPriority w:val="99"/>
    <w:unhideWhenUsed/>
    <w:rsid w:val="003B4B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4BB4"/>
    <w:rPr>
      <w:sz w:val="24"/>
      <w:szCs w:val="20"/>
    </w:rPr>
  </w:style>
  <w:style w:type="character" w:styleId="a7">
    <w:name w:val="page number"/>
    <w:basedOn w:val="a0"/>
    <w:uiPriority w:val="99"/>
    <w:semiHidden/>
    <w:unhideWhenUsed/>
    <w:rsid w:val="003B4BB4"/>
  </w:style>
  <w:style w:type="character" w:styleId="a8">
    <w:name w:val="annotation reference"/>
    <w:basedOn w:val="a0"/>
    <w:uiPriority w:val="99"/>
    <w:semiHidden/>
    <w:unhideWhenUsed/>
    <w:rsid w:val="00DD35A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D35A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D35A6"/>
    <w:rPr>
      <w:sz w:val="24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D35A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D35A6"/>
    <w:rPr>
      <w:b/>
      <w:bCs/>
      <w:sz w:val="24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D35A6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D35A6"/>
    <w:rPr>
      <w:rFonts w:ascii="ヒラギノ角ゴ ProN W3" w:eastAsia="ヒラギノ角ゴ ProN W3"/>
      <w:sz w:val="18"/>
      <w:szCs w:val="18"/>
    </w:rPr>
  </w:style>
  <w:style w:type="table" w:styleId="af">
    <w:name w:val="Table Grid"/>
    <w:basedOn w:val="a1"/>
    <w:uiPriority w:val="59"/>
    <w:rsid w:val="00A963FE"/>
    <w:rPr>
      <w:rFonts w:ascii="Helvetica Neue" w:eastAsia="ヒラギノ角ゴ ProN W3" w:hAnsi="Helvetica Neue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明朝 ProN W3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7E"/>
    <w:pPr>
      <w:widowControl w:val="0"/>
      <w:jc w:val="both"/>
    </w:pPr>
    <w:rPr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502852"/>
    <w:pPr>
      <w:keepNext/>
      <w:spacing w:line="360" w:lineRule="auto"/>
      <w:outlineLvl w:val="0"/>
    </w:pPr>
    <w:rPr>
      <w:rFonts w:eastAsia="ヒラギノ角ゴ ProN W3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02251"/>
    <w:pPr>
      <w:keepNext/>
      <w:outlineLvl w:val="1"/>
    </w:pPr>
    <w:rPr>
      <w:rFonts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8P">
    <w:name w:val="青野 等幅8P"/>
    <w:basedOn w:val="a"/>
    <w:next w:val="a"/>
    <w:qFormat/>
    <w:rsid w:val="00BF035E"/>
    <w:rPr>
      <w:rFonts w:ascii="Consolas" w:eastAsia="Osaka−等幅" w:hAnsi="Consolas"/>
      <w:sz w:val="16"/>
      <w:szCs w:val="16"/>
    </w:rPr>
  </w:style>
  <w:style w:type="paragraph" w:customStyle="1" w:styleId="21">
    <w:name w:val="青野 見出し2"/>
    <w:basedOn w:val="a3"/>
    <w:next w:val="a"/>
    <w:qFormat/>
    <w:rsid w:val="00BF035E"/>
    <w:pPr>
      <w:keepNext/>
    </w:pPr>
    <w:rPr>
      <w:kern w:val="0"/>
    </w:rPr>
  </w:style>
  <w:style w:type="character" w:customStyle="1" w:styleId="20">
    <w:name w:val="見出し 2 (文字)"/>
    <w:basedOn w:val="a0"/>
    <w:link w:val="2"/>
    <w:uiPriority w:val="9"/>
    <w:rsid w:val="00702251"/>
    <w:rPr>
      <w:rFonts w:cstheme="majorBidi"/>
      <w:b/>
      <w:bCs/>
      <w:sz w:val="24"/>
      <w:szCs w:val="24"/>
    </w:rPr>
  </w:style>
  <w:style w:type="paragraph" w:customStyle="1" w:styleId="11">
    <w:name w:val="青野 見出し1"/>
    <w:basedOn w:val="a3"/>
    <w:next w:val="a"/>
    <w:qFormat/>
    <w:rsid w:val="00BF035E"/>
    <w:pPr>
      <w:keepNext/>
    </w:pPr>
    <w:rPr>
      <w:sz w:val="28"/>
      <w:szCs w:val="28"/>
    </w:rPr>
  </w:style>
  <w:style w:type="paragraph" w:customStyle="1" w:styleId="3">
    <w:name w:val="青野 見出し3"/>
    <w:basedOn w:val="a3"/>
    <w:next w:val="a"/>
    <w:qFormat/>
    <w:rsid w:val="00BF035E"/>
    <w:pPr>
      <w:keepNext/>
    </w:pPr>
  </w:style>
  <w:style w:type="paragraph" w:customStyle="1" w:styleId="a3">
    <w:name w:val="青野 標準ゴシック"/>
    <w:basedOn w:val="a"/>
    <w:qFormat/>
    <w:rsid w:val="00BF035E"/>
    <w:rPr>
      <w:rFonts w:ascii="Helvetica Neue" w:eastAsia="ヒラギノ角ゴ ProN W3" w:hAnsi="Helvetica Neue"/>
      <w:szCs w:val="24"/>
    </w:rPr>
  </w:style>
  <w:style w:type="character" w:customStyle="1" w:styleId="10">
    <w:name w:val="見出し 1 (文字)"/>
    <w:basedOn w:val="a0"/>
    <w:link w:val="1"/>
    <w:uiPriority w:val="9"/>
    <w:rsid w:val="00502852"/>
    <w:rPr>
      <w:rFonts w:eastAsia="ヒラギノ角ゴ ProN W3" w:cs="Times New Roman"/>
      <w:b/>
      <w:bCs/>
      <w:sz w:val="28"/>
      <w:szCs w:val="28"/>
    </w:rPr>
  </w:style>
  <w:style w:type="character" w:styleId="a4">
    <w:name w:val="line number"/>
    <w:basedOn w:val="a0"/>
    <w:uiPriority w:val="99"/>
    <w:semiHidden/>
    <w:unhideWhenUsed/>
    <w:rsid w:val="000B0A06"/>
  </w:style>
  <w:style w:type="paragraph" w:styleId="a5">
    <w:name w:val="footer"/>
    <w:basedOn w:val="a"/>
    <w:link w:val="a6"/>
    <w:uiPriority w:val="99"/>
    <w:unhideWhenUsed/>
    <w:rsid w:val="003B4B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4BB4"/>
    <w:rPr>
      <w:sz w:val="24"/>
      <w:szCs w:val="20"/>
    </w:rPr>
  </w:style>
  <w:style w:type="character" w:styleId="a7">
    <w:name w:val="page number"/>
    <w:basedOn w:val="a0"/>
    <w:uiPriority w:val="99"/>
    <w:semiHidden/>
    <w:unhideWhenUsed/>
    <w:rsid w:val="003B4BB4"/>
  </w:style>
  <w:style w:type="character" w:styleId="a8">
    <w:name w:val="annotation reference"/>
    <w:basedOn w:val="a0"/>
    <w:uiPriority w:val="99"/>
    <w:semiHidden/>
    <w:unhideWhenUsed/>
    <w:rsid w:val="00DD35A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D35A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D35A6"/>
    <w:rPr>
      <w:sz w:val="24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D35A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D35A6"/>
    <w:rPr>
      <w:b/>
      <w:bCs/>
      <w:sz w:val="24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D35A6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D35A6"/>
    <w:rPr>
      <w:rFonts w:ascii="ヒラギノ角ゴ ProN W3" w:eastAsia="ヒラギノ角ゴ ProN W3"/>
      <w:sz w:val="18"/>
      <w:szCs w:val="18"/>
    </w:rPr>
  </w:style>
  <w:style w:type="table" w:styleId="af">
    <w:name w:val="Table Grid"/>
    <w:basedOn w:val="a1"/>
    <w:uiPriority w:val="59"/>
    <w:rsid w:val="00A963FE"/>
    <w:rPr>
      <w:rFonts w:ascii="Helvetica Neue" w:eastAsia="ヒラギノ角ゴ ProN W3" w:hAnsi="Helvetica Neue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7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52</Words>
  <Characters>6727</Characters>
  <Application>Microsoft Macintosh Word</Application>
  <DocSecurity>0</DocSecurity>
  <Lines>106</Lines>
  <Paragraphs>15</Paragraphs>
  <ScaleCrop>false</ScaleCrop>
  <Company/>
  <LinksUpToDate>false</LinksUpToDate>
  <CharactersWithSpaces>7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no Toshihiro</dc:creator>
  <cp:keywords/>
  <dc:description/>
  <cp:lastModifiedBy>Aono Toshihiro</cp:lastModifiedBy>
  <cp:revision>2</cp:revision>
  <cp:lastPrinted>2017-04-05T08:41:00Z</cp:lastPrinted>
  <dcterms:created xsi:type="dcterms:W3CDTF">2017-06-15T05:48:00Z</dcterms:created>
  <dcterms:modified xsi:type="dcterms:W3CDTF">2017-06-1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format class="21"/&gt;&lt;count citations="9" publications="7"/&gt;&lt;/info&gt;PAPERS2_INFO_END</vt:lpwstr>
  </property>
</Properties>
</file>